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993"/>
        <w:gridCol w:w="993"/>
      </w:tblGrid>
      <w:tr w:rsidR="00000000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0000" w:rsidRDefault="00000000" w:rsidP="0004622D">
            <w:pPr>
              <w:jc w:val="center"/>
              <w:rPr>
                <w:rFonts w:eastAsia="Times New Roman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>Supplement 1. RA_moduleTraitCor</w:t>
            </w:r>
          </w:p>
        </w:tc>
      </w:tr>
      <w:tr w:rsidR="0004622D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22D" w:rsidRPr="0004622D" w:rsidRDefault="0004622D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</w:p>
        </w:tc>
      </w:tr>
      <w:tr w:rsidR="00000000" w:rsidRPr="0004622D" w:rsidTr="0004622D"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odule Color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normal 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RA </w:t>
            </w:r>
          </w:p>
        </w:tc>
      </w:tr>
      <w:tr w:rsidR="00000000" w:rsidRPr="0004622D" w:rsidTr="0004622D"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turquoise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0615504 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0615504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grey60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373534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373534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pink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3031894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3031894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red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4445004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4445004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yellow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76242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76242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darkgree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7404375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7404375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lightgree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1693165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1693165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ta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4687769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4687769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darkgrey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1482891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1482891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midnightblu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4338853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4338853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purpl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3223213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3223213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whit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978593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978593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blu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8240791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8240791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magenta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6517802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6517802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salmo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6735658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6735658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cya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841371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841371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orang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059223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059223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royalblu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3881285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3881285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darkorang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139736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139736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black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3545703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3545703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greenyellow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3468416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3468416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darkturquoise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5296071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5296071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lightcya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473325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473325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darkred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851191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851191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lightyellow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1700159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1700159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brow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3911705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3911705 </w:t>
            </w:r>
          </w:p>
        </w:tc>
      </w:tr>
      <w:tr w:rsidR="00000000" w:rsidRPr="0004622D"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green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7154272 </w:t>
            </w:r>
          </w:p>
        </w:tc>
        <w:tc>
          <w:tcPr>
            <w:tcW w:w="0" w:type="auto"/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7154272 </w:t>
            </w:r>
          </w:p>
        </w:tc>
      </w:tr>
      <w:tr w:rsidR="00000000" w:rsidRPr="0004622D" w:rsidTr="0004622D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MEgrey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0.2338086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00000" w:rsidRPr="0004622D" w:rsidRDefault="00000000" w:rsidP="0004622D">
            <w:pPr>
              <w:jc w:val="center"/>
              <w:rPr>
                <w:b/>
                <w:bCs/>
                <w:kern w:val="2"/>
                <w:sz w:val="21"/>
                <w:szCs w:val="21"/>
              </w:rPr>
            </w:pPr>
            <w:r w:rsidRPr="0004622D">
              <w:rPr>
                <w:b/>
                <w:bCs/>
                <w:kern w:val="2"/>
                <w:sz w:val="21"/>
                <w:szCs w:val="21"/>
              </w:rPr>
              <w:t xml:space="preserve">-0.2338086 </w:t>
            </w:r>
          </w:p>
        </w:tc>
      </w:tr>
    </w:tbl>
    <w:p w:rsidR="00D318FF" w:rsidRPr="0004622D" w:rsidRDefault="00D318FF" w:rsidP="0004622D">
      <w:pPr>
        <w:jc w:val="center"/>
        <w:rPr>
          <w:b/>
          <w:bCs/>
          <w:kern w:val="2"/>
          <w:sz w:val="21"/>
          <w:szCs w:val="21"/>
        </w:rPr>
      </w:pPr>
    </w:p>
    <w:sectPr w:rsidR="00D318FF" w:rsidRPr="0004622D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318FF" w:rsidRDefault="00D318FF" w:rsidP="0004622D">
      <w:r>
        <w:separator/>
      </w:r>
    </w:p>
  </w:endnote>
  <w:endnote w:type="continuationSeparator" w:id="0">
    <w:p w:rsidR="00D318FF" w:rsidRDefault="00D318FF" w:rsidP="00046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318FF" w:rsidRDefault="00D318FF" w:rsidP="0004622D">
      <w:r>
        <w:separator/>
      </w:r>
    </w:p>
  </w:footnote>
  <w:footnote w:type="continuationSeparator" w:id="0">
    <w:p w:rsidR="00D318FF" w:rsidRDefault="00D318FF" w:rsidP="00046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22D"/>
    <w:rsid w:val="0004622D"/>
    <w:rsid w:val="00D3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62230C"/>
  <w15:chartTrackingRefBased/>
  <w15:docId w15:val="{56DE4A6E-10CD-4270-A58B-D67B7E53B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046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62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62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62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in</dc:creator>
  <cp:keywords/>
  <dc:description/>
  <cp:lastModifiedBy>guan yin</cp:lastModifiedBy>
  <cp:revision>2</cp:revision>
  <dcterms:created xsi:type="dcterms:W3CDTF">2023-05-12T13:50:00Z</dcterms:created>
  <dcterms:modified xsi:type="dcterms:W3CDTF">2023-05-12T13:50:00Z</dcterms:modified>
</cp:coreProperties>
</file>